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color w:val="1F497D"/>
          <w:lang w:val="en-CA"/>
        </w:rPr>
      </w:pPr>
      <w:r>
        <w:rPr>
          <w:color w:val="1F497D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CA"/>
        </w:rPr>
        <w:t>Table S6 - Comparison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 xml:space="preserve"> of selected bivariate ACE models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CA"/>
        </w:rPr>
        <w:t>1,2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 xml:space="preserve"> for meal-pattern-related behaviors between 2.5 and 9 years</w:t>
      </w:r>
    </w:p>
    <w:tbl>
      <w:tblPr>
        <w:tblW w:w="12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4043"/>
        <w:gridCol w:w="567"/>
        <w:gridCol w:w="992"/>
        <w:gridCol w:w="851"/>
        <w:gridCol w:w="992"/>
        <w:gridCol w:w="1031"/>
        <w:gridCol w:w="580"/>
        <w:gridCol w:w="978"/>
        <w:gridCol w:w="1020"/>
        <w:gridCol w:w="236"/>
      </w:tblGrid>
      <w:tr>
        <w:trPr>
          <w:tblHeader w:val="true"/>
          <w:trHeight w:val="298" w:hRule="atLeast"/>
        </w:trPr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Model</w:t>
            </w:r>
          </w:p>
        </w:tc>
        <w:tc>
          <w:tcPr>
            <w:tcW w:w="40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p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L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Symbol" w:hAnsi="Symbol" w:cs="Symbol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omparison model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</w:t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P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IC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98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Eats between meal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48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79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409.62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68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2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9.8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95.78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59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2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1.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04.20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 (drop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1349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0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0.66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10.96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 (drop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49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0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6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10.95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 (drop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49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0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10.75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 (drop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 xml:space="preserve">21,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 xml:space="preserve">21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nd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66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2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8.0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97.60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 (drop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 xml:space="preserve">21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n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3</w:t>
            </w:r>
            <w:r>
              <w:rPr>
                <w:lang w:val="en-CA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58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1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.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03.07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9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ACE (drop 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CA"/>
              </w:rPr>
              <w:t xml:space="preserve">21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an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349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381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0.9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0.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412.65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 (drop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 xml:space="preserve">21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n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52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81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.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09.90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  <w:t>Eats a different me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3</w:t>
            </w:r>
            <w:r>
              <w:rPr>
                <w:lang w:val="en-CA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09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71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732.46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C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CA"/>
              </w:rPr>
              <w:t>3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983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374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26.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  <w:t>1764.74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CE (drop 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985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375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.8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0.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1764.85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40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 (drop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97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75</w:t>
            </w:r>
          </w:p>
        </w:tc>
        <w:tc>
          <w:tcPr>
            <w:tcW w:w="9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4.6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752.08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4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 (drop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and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998.6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7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5.43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753.31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>
          <w:trHeight w:val="227" w:hRule="atLeast"/>
        </w:trPr>
        <w:tc>
          <w:tcPr>
            <w:tcW w:w="11831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Best model is in bold (based on lowest AIC and nonsignificant likelihood ratio chi-square test of model against comparison model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&gt; 0.05).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ll models refer to basic models (without adjustment for age or sex)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Validity of the model fit is questionable (lack of convergence).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ep, estimated parameters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LL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 log likelihood; df, degrees of freedom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, change in chi-square test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, change in degrees of freedom; AIC, Akaike Information Criterion;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ath coefficient of additive genetic influences present at age 2.5 on behavior trait at age 9;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ath coefficient of shared environmental influences present at age 2.5 on behavior trait at age 9;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ath coefficient of unique environmental influences present at age 2.5 on behavior trait at age 9.</w:t>
            </w:r>
          </w:p>
        </w:tc>
        <w:tc>
          <w:tcPr>
            <w:tcW w:w="2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color w:val="1F497D"/>
          <w:sz w:val="20"/>
          <w:szCs w:val="20"/>
          <w:lang w:val="en-CA"/>
        </w:rPr>
      </w:pPr>
      <w:r>
        <w:rPr>
          <w:rFonts w:cs="Times New Roman" w:ascii="Times New Roman" w:hAnsi="Times New Roman"/>
          <w:color w:val="1F497D"/>
          <w:sz w:val="20"/>
          <w:szCs w:val="20"/>
          <w:lang w:val="en-CA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1">
    <w:name w:val="Sans interligne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7:08:00Z</dcterms:created>
  <dc:creator>Proprietaire</dc:creator>
  <dc:description/>
  <cp:keywords/>
  <dc:language>en-US</dc:language>
  <cp:lastModifiedBy>jmyanoc</cp:lastModifiedBy>
  <cp:lastPrinted>2013-10-08T11:46:00Z</cp:lastPrinted>
  <dcterms:modified xsi:type="dcterms:W3CDTF">2013-12-06T00:14:00Z</dcterms:modified>
  <cp:revision>3</cp:revision>
  <dc:subject/>
  <dc:title/>
</cp:coreProperties>
</file>